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9"/>
        <w:gridCol w:w="4819"/>
      </w:tblGrid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3 Tabl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mary of the excluded studies and the reasons for exclusion.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rticles 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s for exclusion</w:t>
            </w:r>
          </w:p>
        </w:tc>
      </w:tr>
      <w:tr>
        <w:trPr/>
        <w:tc>
          <w:tcPr>
            <w:tcW w:w="90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mor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Ogaw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Okamot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t al. Clinical significance of enhancer of zeste homolog 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xpression in colorectal cancer cases. EJSO 31, 376–380.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ZH2 expression </w:t>
            </w:r>
            <w:r>
              <w:rPr>
                <w:rFonts w:cs="Times New Roman" w:ascii="Times New Roman" w:hAnsi="Times New Roman"/>
                <w:szCs w:val="21"/>
              </w:rPr>
              <w:t xml:space="preserve">(mRNA) </w:t>
            </w:r>
            <w:r>
              <w:rPr>
                <w:rFonts w:cs="Times New Roman" w:ascii="Times New Roman" w:hAnsi="Times New Roman"/>
                <w:szCs w:val="21"/>
              </w:rPr>
              <w:t>with methods other than IH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 Sudo T, Utsunomiya T, Mimori K, et al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linicopathological significance of EZH2 mRNA expression 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atients with hepatocellular carcinom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ritish Journal of Cancer 92, 1754 – 17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ZH2 expression </w:t>
            </w:r>
            <w:r>
              <w:rPr>
                <w:rFonts w:cs="Times New Roman" w:ascii="Times New Roman" w:hAnsi="Times New Roman"/>
                <w:szCs w:val="21"/>
              </w:rPr>
              <w:t xml:space="preserve">(mRNA) </w:t>
            </w:r>
            <w:r>
              <w:rPr>
                <w:rFonts w:cs="Times New Roman" w:ascii="Times New Roman" w:hAnsi="Times New Roman"/>
                <w:szCs w:val="21"/>
              </w:rPr>
              <w:t>with methods other than IHC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Jansen M. P. H. 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ijm E. 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ieuwert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. 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igh miR-26a and low CDC2 levels associate with decreas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ZH2 expression and with favorable outcome on tamoxif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 metastatic breast canc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Breast Cancer Res Trea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3:937–9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ZH2 expression </w:t>
            </w:r>
            <w:r>
              <w:rPr>
                <w:rFonts w:cs="Times New Roman" w:ascii="Times New Roman" w:hAnsi="Times New Roman"/>
                <w:szCs w:val="21"/>
              </w:rPr>
              <w:t xml:space="preserve">(mRNA) </w:t>
            </w:r>
            <w:r>
              <w:rPr>
                <w:rFonts w:cs="Times New Roman" w:ascii="Times New Roman" w:hAnsi="Times New Roman"/>
                <w:szCs w:val="21"/>
              </w:rPr>
              <w:t>with methods other than IHC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ieters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Horling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Hauptman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,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ZH2 and BMI1 inversely correlate with prognosis and TP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tation in breast canc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reast Cancer Research 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1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ZH2 expression </w:t>
            </w:r>
            <w:r>
              <w:rPr>
                <w:rFonts w:cs="Times New Roman" w:ascii="Times New Roman" w:hAnsi="Times New Roman"/>
                <w:szCs w:val="21"/>
              </w:rPr>
              <w:t xml:space="preserve">(mRNA) </w:t>
            </w:r>
            <w:r>
              <w:rPr>
                <w:rFonts w:cs="Times New Roman" w:ascii="Times New Roman" w:hAnsi="Times New Roman"/>
                <w:szCs w:val="21"/>
              </w:rPr>
              <w:t>with methods other than IHC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AdvPTimesB;Times New Roman" w:ascii="AdvPTimesB;Times New Roman" w:hAnsi="AdvPTimesB;Times New Roman"/>
                <w:kern w:val="0"/>
                <w:szCs w:val="21"/>
              </w:rPr>
              <w:t xml:space="preserve">5. </w:t>
            </w:r>
            <w:r>
              <w:rPr>
                <w:rFonts w:cs="AdvPTimesB;Times New Roman" w:ascii="AdvPTimesB;Times New Roman" w:hAnsi="AdvPTimesB;Times New Roman"/>
                <w:kern w:val="0"/>
                <w:szCs w:val="21"/>
              </w:rPr>
              <w:t>Reij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. A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Jans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. P. H. M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itsti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, et al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creased expression of EZH2 is associated with upregul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f ER and favorable outcome to tamoxifen in advanced breas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nc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reast Cancer Res Treat 125:387–3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ZH2 expression </w:t>
            </w:r>
            <w:r>
              <w:rPr>
                <w:rFonts w:cs="Times New Roman" w:ascii="Times New Roman" w:hAnsi="Times New Roman"/>
                <w:szCs w:val="21"/>
              </w:rPr>
              <w:t xml:space="preserve">(mRNA) </w:t>
            </w:r>
            <w:r>
              <w:rPr>
                <w:rFonts w:cs="Times New Roman" w:ascii="Times New Roman" w:hAnsi="Times New Roman"/>
                <w:szCs w:val="21"/>
              </w:rPr>
              <w:t>with methods other than IHC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Ribeir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 de 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i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, et al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ZH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omote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lignan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haviors vi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cl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sregulation an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s mRN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ve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sociates wit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ognosis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ient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n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c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oS On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(12):e52984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ZH2 expression </w:t>
            </w:r>
            <w:r>
              <w:rPr>
                <w:rFonts w:cs="Times New Roman" w:ascii="Times New Roman" w:hAnsi="Times New Roman"/>
                <w:szCs w:val="21"/>
              </w:rPr>
              <w:t xml:space="preserve">(mRNA) </w:t>
            </w:r>
            <w:r>
              <w:rPr>
                <w:rFonts w:cs="Times New Roman" w:ascii="Times New Roman" w:hAnsi="Times New Roman"/>
                <w:szCs w:val="21"/>
              </w:rPr>
              <w:t>with methods other than IHC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 </w:t>
            </w:r>
            <w:r>
              <w:rPr>
                <w:rFonts w:cs="Times New Roman" w:ascii="Times New Roman" w:hAnsi="Times New Roman"/>
                <w:szCs w:val="21"/>
              </w:rPr>
              <w:t>Xu</w:t>
            </w:r>
            <w:r>
              <w:rPr>
                <w:rFonts w:cs="Times New Roman" w:ascii="Times New Roman" w:hAnsi="Times New Roman"/>
                <w:szCs w:val="21"/>
              </w:rPr>
              <w:t xml:space="preserve"> CH, </w:t>
            </w:r>
            <w:r>
              <w:rPr>
                <w:rFonts w:cs="Times New Roman" w:ascii="Times New Roman" w:hAnsi="Times New Roman"/>
                <w:szCs w:val="21"/>
              </w:rPr>
              <w:t>Hou</w:t>
            </w:r>
            <w:r>
              <w:rPr>
                <w:rFonts w:cs="Times New Roman" w:ascii="Times New Roman" w:hAnsi="Times New Roman"/>
                <w:szCs w:val="21"/>
              </w:rPr>
              <w:t xml:space="preserve"> ZB, </w:t>
            </w:r>
            <w:r>
              <w:rPr>
                <w:rFonts w:cs="Times New Roman" w:ascii="Times New Roman" w:hAnsi="Times New Roman"/>
                <w:szCs w:val="21"/>
              </w:rPr>
              <w:t>Zhan</w:t>
            </w:r>
            <w:r>
              <w:rPr>
                <w:rFonts w:cs="Times New Roman" w:ascii="Times New Roman" w:hAnsi="Times New Roman"/>
                <w:szCs w:val="21"/>
              </w:rPr>
              <w:t xml:space="preserve"> P, et al. </w:t>
            </w:r>
            <w:r>
              <w:rPr>
                <w:rFonts w:cs="Times New Roman" w:ascii="Times New Roman" w:hAnsi="Times New Roman"/>
                <w:szCs w:val="21"/>
              </w:rPr>
              <w:t>EZH2 regulates cancer cell migration through repressing TIMP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 non-small cell lung cancer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Cs w:val="21"/>
              </w:rPr>
              <w:t>Med Onco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0:71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szCs w:val="21"/>
              </w:rPr>
              <w:t>sufficient data to calculate or approximate HR estimates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OTf0129623;Arial" w:ascii="AdvOTf0129623;Arial" w:hAnsi="AdvOTf0129623;Arial"/>
                <w:kern w:val="0"/>
                <w:sz w:val="18"/>
                <w:szCs w:val="18"/>
              </w:rPr>
              <w:t xml:space="preserve">8. </w:t>
            </w:r>
            <w:r>
              <w:rPr>
                <w:rFonts w:cs="AdvOTf0129623;Arial" w:ascii="AdvOTf0129623;Arial" w:hAnsi="AdvOTf0129623;Arial"/>
                <w:kern w:val="0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Youn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J, et al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ZH2 Promote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lignan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enotypes an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 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dictor o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ce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velopment i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ients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ukoplaki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ncer Prev Res 4:1816-1824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szCs w:val="21"/>
              </w:rPr>
              <w:t>sufficient data to calculate or approximate HR estimates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Su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J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Wa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, et al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hancer of zeste homolog 2 activates wnt signali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roug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ownregulating CXXC finger protein 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ell Death and Disease 4, e77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szCs w:val="21"/>
              </w:rPr>
              <w:t>sufficient data to calculate or approximate HR estimat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skand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J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uyn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B,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Inhibition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hancer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st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molog 2 (EZH2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xpressio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sociate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creas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m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oliferation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gration, an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vas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dometri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ce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e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t J Gynecol Cancer;23: 9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szCs w:val="21"/>
              </w:rPr>
              <w:t>sufficient data to calculate or approximate HR estimates</w:t>
            </w:r>
          </w:p>
        </w:tc>
      </w:tr>
      <w:tr>
        <w:trPr/>
        <w:tc>
          <w:tcPr>
            <w:tcW w:w="90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11.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Pang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J,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Toy K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A</w:t>
            </w:r>
            <w:r>
              <w:rPr>
                <w:rFonts w:eastAsia="AdvNPSTim-B;宋体" w:cs="AdvNPSTim-B;宋体" w:ascii="AdvNPSTim-B;宋体" w:hAnsi="AdvNPSTim-B;宋体"/>
                <w:kern w:val="0"/>
                <w:sz w:val="12"/>
                <w:szCs w:val="12"/>
              </w:rPr>
              <w:t xml:space="preserve">,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Griffith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KA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, et al.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Invasive breast carcinomas in Ghana: high frequency of high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grade, basal-like histology and high EZH2 expression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Breast Cancer Res Treat 135:59–66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szCs w:val="21"/>
              </w:rPr>
              <w:t>sufficient data to calculate or approximate HR estimates</w:t>
            </w:r>
          </w:p>
        </w:tc>
      </w:tr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PTimesB;Times New Roman" w:hAnsi="AdvPTimesB;Times New Roman" w:cs="AdvPTimesB;Times New Roman"/>
                <w:kern w:val="0"/>
                <w:sz w:val="20"/>
                <w:szCs w:val="20"/>
              </w:rPr>
            </w:pP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12.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Gyorffy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B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, Surowiak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P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, Budczies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J, et al.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Online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s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urvival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a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nalysis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s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oftware to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a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ssess the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p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rognostic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v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alue of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b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iomarkers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u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sing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t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ranscriptomic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d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ata in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n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on-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s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mall-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c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ell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l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ung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c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ancer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PLoS O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ne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8(12): e82241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szCs w:val="21"/>
              </w:rPr>
              <w:t>sufficient data to calculate or approximate HR estimat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B">
    <w:altName w:val="Times New Roman"/>
    <w:charset w:val="00"/>
    <w:family w:val="roman"/>
    <w:pitch w:val="default"/>
  </w:font>
  <w:font w:name="AdvOTf0129623">
    <w:altName w:val="Arial"/>
    <w:charset w:val="00"/>
    <w:family w:val="swiss"/>
    <w:pitch w:val="default"/>
  </w:font>
  <w:font w:name="AdvNPSTim-B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16:17:00Z</dcterms:created>
  <dc:creator>Shuling</dc:creator>
  <dc:description/>
  <cp:keywords/>
  <dc:language>en-US</dc:language>
  <cp:lastModifiedBy>Shuling Chen</cp:lastModifiedBy>
  <dcterms:modified xsi:type="dcterms:W3CDTF">2009-03-26T16:17:00Z</dcterms:modified>
  <cp:revision>2</cp:revision>
  <dc:subject/>
  <dc:title/>
</cp:coreProperties>
</file>